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82B47F" w14:textId="1A84E21E" w:rsidR="00D62279" w:rsidRPr="00826906" w:rsidRDefault="00D62279" w:rsidP="00ED4826">
      <w:pPr>
        <w:pStyle w:val="MartinsTNR"/>
        <w:outlineLvl w:val="0"/>
        <w:rPr>
          <w:b/>
          <w:sz w:val="36"/>
          <w:szCs w:val="36"/>
        </w:rPr>
      </w:pPr>
      <w:r w:rsidRPr="00826906">
        <w:rPr>
          <w:b/>
          <w:sz w:val="36"/>
          <w:szCs w:val="36"/>
        </w:rPr>
        <w:t>Results</w:t>
      </w:r>
    </w:p>
    <w:p w14:paraId="6B530AC8" w14:textId="76E35B0F" w:rsidR="00D62279" w:rsidRPr="00826906" w:rsidRDefault="00D62279" w:rsidP="00CD055B">
      <w:pPr>
        <w:pStyle w:val="MartinsTNR"/>
        <w:spacing w:line="480" w:lineRule="auto"/>
        <w:outlineLvl w:val="0"/>
        <w:rPr>
          <w:b/>
          <w:sz w:val="32"/>
          <w:szCs w:val="32"/>
        </w:rPr>
      </w:pPr>
      <w:r w:rsidRPr="00826906">
        <w:rPr>
          <w:b/>
          <w:sz w:val="32"/>
          <w:szCs w:val="32"/>
        </w:rPr>
        <w:t>Petrography</w:t>
      </w:r>
    </w:p>
    <w:p w14:paraId="6BD17FA9" w14:textId="73CA5C33" w:rsidR="00D62279" w:rsidRDefault="00D62279" w:rsidP="00CD055B">
      <w:pPr>
        <w:pStyle w:val="MartinsTNR"/>
        <w:spacing w:line="480" w:lineRule="auto"/>
      </w:pPr>
      <w:r w:rsidRPr="00727960">
        <w:t>St</w:t>
      </w:r>
      <w:r>
        <w:t xml:space="preserve">alagmite S1 </w:t>
      </w:r>
      <w:r w:rsidR="00F02DA2">
        <w:t xml:space="preserve">primarily </w:t>
      </w:r>
      <w:r>
        <w:t>consist</w:t>
      </w:r>
      <w:r w:rsidR="00F02DA2">
        <w:t>s</w:t>
      </w:r>
      <w:r>
        <w:t xml:space="preserve"> of open columnar calcite throughout the sample. The occurrence of micrite and </w:t>
      </w:r>
      <w:r w:rsidR="00E45195">
        <w:t>new crystal nucleation</w:t>
      </w:r>
      <w:r>
        <w:t xml:space="preserve"> indicate growth interruptions at 47.7 mm and 197.5 mm depth from the top of the stalagmite</w:t>
      </w:r>
      <w:r w:rsidR="00126540">
        <w:t xml:space="preserve"> (</w:t>
      </w:r>
      <w:r w:rsidR="00126540" w:rsidRPr="00126540">
        <w:rPr>
          <w:b/>
        </w:rPr>
        <w:t xml:space="preserve">FIG </w:t>
      </w:r>
      <w:r w:rsidR="00FA7735">
        <w:rPr>
          <w:b/>
        </w:rPr>
        <w:t>1 and S1 FIG</w:t>
      </w:r>
      <w:r w:rsidR="00126540">
        <w:t>)</w:t>
      </w:r>
      <w:r>
        <w:t xml:space="preserve">. </w:t>
      </w:r>
      <w:r w:rsidR="0046262F">
        <w:t xml:space="preserve">Irregular and fibrous appearance of the fabric, indicative of </w:t>
      </w:r>
      <w:r>
        <w:t>dissolutional processes</w:t>
      </w:r>
      <w:r w:rsidR="0046262F">
        <w:t xml:space="preserve">, are apparent </w:t>
      </w:r>
      <w:r>
        <w:t>in the central area of the stalagmite between 55 mm and 145 mm depth. This area was avoided when sampling for stable isotopes and U-Th dating.</w:t>
      </w:r>
    </w:p>
    <w:p w14:paraId="5F1B619E" w14:textId="473776F8" w:rsidR="00D62279" w:rsidRPr="00826906" w:rsidRDefault="00D62279" w:rsidP="00CD055B">
      <w:pPr>
        <w:pStyle w:val="MartinsTNR"/>
        <w:spacing w:line="480" w:lineRule="auto"/>
        <w:outlineLvl w:val="0"/>
        <w:rPr>
          <w:b/>
          <w:sz w:val="32"/>
          <w:szCs w:val="32"/>
        </w:rPr>
      </w:pPr>
      <w:r w:rsidRPr="00826906">
        <w:rPr>
          <w:b/>
          <w:sz w:val="32"/>
          <w:szCs w:val="32"/>
        </w:rPr>
        <w:t>U-Th dating</w:t>
      </w:r>
    </w:p>
    <w:p w14:paraId="387CC18A" w14:textId="747E56E2" w:rsidR="00D62279" w:rsidRDefault="00D62279" w:rsidP="00CD055B">
      <w:pPr>
        <w:pStyle w:val="MartinsTNR"/>
        <w:spacing w:line="480" w:lineRule="auto"/>
      </w:pPr>
      <w:r w:rsidRPr="00727960">
        <w:t xml:space="preserve">The corrected </w:t>
      </w:r>
      <w:r>
        <w:t>U-Th ages for stalagmite S1 are precise with an a</w:t>
      </w:r>
      <w:r w:rsidRPr="004102D7">
        <w:t>verage uncertainty &lt;±1</w:t>
      </w:r>
      <w:r>
        <w:t xml:space="preserve"> </w:t>
      </w:r>
      <w:r w:rsidRPr="004102D7">
        <w:t xml:space="preserve">% (maximum </w:t>
      </w:r>
      <w:r>
        <w:t xml:space="preserve">uncertainty </w:t>
      </w:r>
      <w:r w:rsidRPr="004102D7">
        <w:t>is ±3</w:t>
      </w:r>
      <w:r>
        <w:t xml:space="preserve"> </w:t>
      </w:r>
      <w:r w:rsidRPr="004102D7">
        <w:t>%</w:t>
      </w:r>
      <w:r>
        <w:t xml:space="preserve"> occurring in one sample</w:t>
      </w:r>
      <w:r w:rsidRPr="004102D7">
        <w:t>)</w:t>
      </w:r>
      <w:r>
        <w:t xml:space="preserve"> (</w:t>
      </w:r>
      <w:r w:rsidRPr="00404FE6">
        <w:rPr>
          <w:b/>
        </w:rPr>
        <w:t>FIG</w:t>
      </w:r>
      <w:r w:rsidR="0053755E">
        <w:rPr>
          <w:b/>
        </w:rPr>
        <w:t xml:space="preserve"> </w:t>
      </w:r>
      <w:r w:rsidR="000552F5">
        <w:rPr>
          <w:b/>
        </w:rPr>
        <w:t xml:space="preserve">3 </w:t>
      </w:r>
      <w:r w:rsidR="00EF7E17">
        <w:rPr>
          <w:b/>
        </w:rPr>
        <w:t xml:space="preserve">and </w:t>
      </w:r>
      <w:r w:rsidR="0053755E">
        <w:rPr>
          <w:b/>
        </w:rPr>
        <w:t>S1</w:t>
      </w:r>
      <w:r w:rsidR="00EF7E17">
        <w:rPr>
          <w:b/>
        </w:rPr>
        <w:t xml:space="preserve"> Table</w:t>
      </w:r>
      <w:r>
        <w:t>). Nearly all U-Th ages, within uncertainties, fall in stratigraphical order (</w:t>
      </w:r>
      <w:r w:rsidR="00EF7E17">
        <w:rPr>
          <w:b/>
        </w:rPr>
        <w:t>FIG</w:t>
      </w:r>
      <w:r w:rsidR="0053755E">
        <w:rPr>
          <w:b/>
        </w:rPr>
        <w:t xml:space="preserve"> </w:t>
      </w:r>
      <w:r w:rsidR="000552F5">
        <w:rPr>
          <w:b/>
        </w:rPr>
        <w:t>3</w:t>
      </w:r>
      <w:r>
        <w:t>). Bedrock properties above Mavri Trypa contribute to a relatively high uranium content; the average [</w:t>
      </w:r>
      <w:r w:rsidRPr="00B55642">
        <w:rPr>
          <w:vertAlign w:val="superscript"/>
        </w:rPr>
        <w:t>238</w:t>
      </w:r>
      <w:r>
        <w:t>U] is 901.85 ppb. Low levels of detrital thorium are indicated by high [</w:t>
      </w:r>
      <w:r w:rsidRPr="00B55642">
        <w:rPr>
          <w:vertAlign w:val="superscript"/>
        </w:rPr>
        <w:t>230</w:t>
      </w:r>
      <w:r w:rsidRPr="00B55642">
        <w:t>Th</w:t>
      </w:r>
      <w:r>
        <w:t>/</w:t>
      </w:r>
      <w:r w:rsidRPr="00B55642">
        <w:rPr>
          <w:vertAlign w:val="superscript"/>
        </w:rPr>
        <w:t>232</w:t>
      </w:r>
      <w:r>
        <w:t>Th] values; the average is 3415 ppm. This means that only minimal corrections are needed</w:t>
      </w:r>
      <w:r w:rsidR="007A6C47">
        <w:t xml:space="preserve"> </w:t>
      </w:r>
      <w:r w:rsidR="007A6C47">
        <w:fldChar w:fldCharType="begin"/>
      </w:r>
      <w:r w:rsidR="00CE26CA">
        <w:instrText xml:space="preserve"> ADDIN ZOTERO_ITEM CSL_CITATION {"citationID":"1u1jmoqk86","properties":{"formattedCitation":"[1]","plainCitation":"[1]"},"citationItems":[{"id":922,"uris":["http://zotero.org/users/2892676/items/FF84QEE6"],"uri":["http://zotero.org/users/2892676/items/FF84QEE6"],"itemData":{"id":922,"type":"article-journal","title":"U–Th dating of speleothems with high initial 230Th using stratigraphical constraint","container-title":"Quaternary Geochronology","page":"289-295","volume":"1","issue":"4","source":"CrossRef","DOI":"10.1016/j.quageo.2007.01.004","ISSN":"18711014","language":"en","author":[{"family":"Hellstrom","given":"J"}],"issued":{"date-parts":[["2006",12]]}}}],"schema":"https://github.com/citation-style-language/schema/raw/master/csl-citation.json"} </w:instrText>
      </w:r>
      <w:r w:rsidR="007A6C47">
        <w:fldChar w:fldCharType="separate"/>
      </w:r>
      <w:r w:rsidR="00CE26CA" w:rsidRPr="00CE26CA">
        <w:rPr>
          <w:rFonts w:cs="Times New Roman"/>
        </w:rPr>
        <w:t>[1]</w:t>
      </w:r>
      <w:r w:rsidR="007A6C47">
        <w:fldChar w:fldCharType="end"/>
      </w:r>
      <w:r>
        <w:t>.</w:t>
      </w:r>
    </w:p>
    <w:p w14:paraId="2519AE7D" w14:textId="156DBA8D" w:rsidR="00D62279" w:rsidRDefault="00D62279" w:rsidP="00CD055B">
      <w:pPr>
        <w:pStyle w:val="MartinsTNR"/>
        <w:spacing w:line="480" w:lineRule="auto"/>
      </w:pPr>
      <w:r w:rsidRPr="00D62279">
        <w:t xml:space="preserve">Large jumps in ages between adjacent U-Th samples with low uncertainties are found in association with micritic fabrics identified in petrographic thin sections. This </w:t>
      </w:r>
      <w:r w:rsidR="00375098">
        <w:t>confirms</w:t>
      </w:r>
      <w:r w:rsidR="00375098" w:rsidRPr="00D62279">
        <w:t xml:space="preserve"> </w:t>
      </w:r>
      <w:r w:rsidRPr="00D62279">
        <w:t>that micritic fabrics are associated with extended hiatuses.</w:t>
      </w:r>
    </w:p>
    <w:p w14:paraId="6547C5B4" w14:textId="4F52012D" w:rsidR="00D62279" w:rsidRPr="00826906" w:rsidRDefault="00D62279" w:rsidP="00CD055B">
      <w:pPr>
        <w:pStyle w:val="MartinsTNR"/>
        <w:spacing w:line="480" w:lineRule="auto"/>
        <w:outlineLvl w:val="0"/>
        <w:rPr>
          <w:b/>
          <w:sz w:val="32"/>
          <w:szCs w:val="32"/>
        </w:rPr>
      </w:pPr>
      <w:r w:rsidRPr="00826906">
        <w:rPr>
          <w:b/>
          <w:sz w:val="32"/>
          <w:szCs w:val="32"/>
        </w:rPr>
        <w:t>Age-depth model</w:t>
      </w:r>
      <w:bookmarkStart w:id="0" w:name="_GoBack"/>
      <w:bookmarkEnd w:id="0"/>
    </w:p>
    <w:p w14:paraId="15611991" w14:textId="36F9310B" w:rsidR="00826906" w:rsidRDefault="00D62279" w:rsidP="00CD055B">
      <w:pPr>
        <w:pStyle w:val="MartinsTNR"/>
        <w:spacing w:line="480" w:lineRule="auto"/>
      </w:pPr>
      <w:r>
        <w:t xml:space="preserve">Age-depth modeling is based on the corrected U-Th ages and information from petrographic analysis. </w:t>
      </w:r>
      <w:r w:rsidRPr="007879CE">
        <w:rPr>
          <w:i/>
          <w:iCs/>
        </w:rPr>
        <w:t>StalAge</w:t>
      </w:r>
      <w:r w:rsidRPr="007879CE">
        <w:t xml:space="preserve"> (v. 1.0)</w:t>
      </w:r>
      <w:r w:rsidR="007F6BEF">
        <w:t xml:space="preserve"> </w:t>
      </w:r>
      <w:r w:rsidR="007A6C47">
        <w:fldChar w:fldCharType="begin"/>
      </w:r>
      <w:r w:rsidR="00CE26CA">
        <w:instrText xml:space="preserve"> ADDIN ZOTERO_ITEM CSL_CITATION {"citationID":"2ifn00id49","properties":{"formattedCitation":"[2]","plainCitation":"[2]"},"citationItems":[{"id":926,"uris":["http://zotero.org/users/2892676/items/H28ZPQP3"],"uri":["http://zotero.org/users/2892676/items/H28ZPQP3"],"itemData":{"id":926,"type":"article-journal","title":"StalAge – An algorithm designed for construction of speleothem age models","container-title":"Quaternary Geochronology","page":"369-382","volume":"6","issue":"3-4","source":"CrossRef","DOI":"10.1016/j.quageo.2011.02.002","ISSN":"18711014","language":"en","author":[{"family":"Scholz","given":"Denis"},{"family":"Hoffmann","given":"Dirk L."}],"issued":{"date-parts":[["2011",6]]}}}],"schema":"https://github.com/citation-style-language/schema/raw/master/csl-citation.json"} </w:instrText>
      </w:r>
      <w:r w:rsidR="007A6C47">
        <w:fldChar w:fldCharType="separate"/>
      </w:r>
      <w:r w:rsidR="00CE26CA" w:rsidRPr="00CE26CA">
        <w:rPr>
          <w:rFonts w:cs="Times New Roman"/>
        </w:rPr>
        <w:t>[2]</w:t>
      </w:r>
      <w:r w:rsidR="007A6C47">
        <w:fldChar w:fldCharType="end"/>
      </w:r>
      <w:r>
        <w:t xml:space="preserve"> was used to produce three separate age-depth models for the three discrete growth periods (#1-3) indicated both by U-Th ages and petrographic analysis. </w:t>
      </w:r>
      <w:r>
        <w:lastRenderedPageBreak/>
        <w:t>The combined age-depth model suggests that stalagmite S1 formed between 4687±68 and 1297±103 yrs BP with interruptions in growth between 4182±33 and 3813±370 yrs BP and between 2953±63 and 2067±27 yrs BP (</w:t>
      </w:r>
      <w:r w:rsidRPr="008B4280">
        <w:rPr>
          <w:b/>
        </w:rPr>
        <w:t>FIG</w:t>
      </w:r>
      <w:r w:rsidR="0053755E">
        <w:rPr>
          <w:b/>
        </w:rPr>
        <w:t xml:space="preserve"> </w:t>
      </w:r>
      <w:r w:rsidR="000552F5">
        <w:rPr>
          <w:b/>
        </w:rPr>
        <w:t>3</w:t>
      </w:r>
      <w:r>
        <w:t>). The three individual growth periods extend from 4687±68 to 4182±33 yrs BP (#1), from 3813±370 to 2953±63 yrs BP (#2) and from 2067±27 to 1297±103 yrs BP (#3) (</w:t>
      </w:r>
      <w:r w:rsidRPr="008B4280">
        <w:rPr>
          <w:b/>
        </w:rPr>
        <w:t>FIG</w:t>
      </w:r>
      <w:r w:rsidR="0053755E">
        <w:rPr>
          <w:b/>
        </w:rPr>
        <w:t xml:space="preserve"> </w:t>
      </w:r>
      <w:r w:rsidR="000552F5">
        <w:rPr>
          <w:b/>
        </w:rPr>
        <w:t>3</w:t>
      </w:r>
      <w:r>
        <w:t>). Following the age-depth model,</w:t>
      </w:r>
      <w:r w:rsidRPr="00D0478C">
        <w:t xml:space="preserve"> </w:t>
      </w:r>
      <w:r>
        <w:t>the temporal resolution of the stable isotope samples is</w:t>
      </w:r>
      <w:r w:rsidR="00826906">
        <w:t xml:space="preserve"> on average 6 years per sample.</w:t>
      </w:r>
    </w:p>
    <w:p w14:paraId="12E25583" w14:textId="3D703E94" w:rsidR="009328B9" w:rsidRDefault="009328B9" w:rsidP="00CD055B">
      <w:pPr>
        <w:pStyle w:val="MartinsTNR"/>
        <w:spacing w:line="480" w:lineRule="auto"/>
      </w:pPr>
      <w:r>
        <w:t>Age uncertainties are generally small and the age-model building assumes ages are accurate. Modelled ages presented in this paper are identified by their median StalAge age estimate and the age uncertainties should be acknowledged for interpretations and comparisons.</w:t>
      </w:r>
    </w:p>
    <w:p w14:paraId="60A6C637" w14:textId="6D184AA1" w:rsidR="00D62279" w:rsidRPr="00826906" w:rsidRDefault="00D62279" w:rsidP="00CD055B">
      <w:pPr>
        <w:pStyle w:val="MartinsTNR"/>
        <w:spacing w:line="480" w:lineRule="auto"/>
        <w:outlineLvl w:val="0"/>
        <w:rPr>
          <w:b/>
          <w:sz w:val="32"/>
          <w:szCs w:val="32"/>
        </w:rPr>
      </w:pPr>
      <w:r w:rsidRPr="00826906">
        <w:rPr>
          <w:b/>
          <w:sz w:val="32"/>
          <w:szCs w:val="32"/>
        </w:rPr>
        <w:t>Stable isotopes</w:t>
      </w:r>
    </w:p>
    <w:p w14:paraId="750AF67B" w14:textId="444B4B84" w:rsidR="007A6C47" w:rsidRDefault="00D62279" w:rsidP="00CD055B">
      <w:pPr>
        <w:pStyle w:val="MartinsTNR"/>
        <w:spacing w:line="480" w:lineRule="auto"/>
      </w:pPr>
      <w:r>
        <w:t xml:space="preserve">The range of </w:t>
      </w:r>
      <w:r w:rsidRPr="007879CE">
        <w:t>δ</w:t>
      </w:r>
      <w:r w:rsidRPr="007879CE">
        <w:rPr>
          <w:vertAlign w:val="superscript"/>
        </w:rPr>
        <w:t>18</w:t>
      </w:r>
      <w:r w:rsidRPr="007879CE">
        <w:t>O</w:t>
      </w:r>
      <w:r>
        <w:t xml:space="preserve"> and </w:t>
      </w:r>
      <w:r w:rsidRPr="007879CE">
        <w:t>δ</w:t>
      </w:r>
      <w:r w:rsidRPr="007879CE">
        <w:rPr>
          <w:vertAlign w:val="superscript"/>
        </w:rPr>
        <w:t>13</w:t>
      </w:r>
      <w:r w:rsidRPr="007879CE">
        <w:t>C</w:t>
      </w:r>
      <w:r>
        <w:t xml:space="preserve"> along the growth axis is from -3.74 to -5.99 </w:t>
      </w:r>
      <w:r w:rsidRPr="007879CE">
        <w:t>‰</w:t>
      </w:r>
      <w:r>
        <w:t xml:space="preserve"> (V-PDB) and from -6.15 to -11.07 </w:t>
      </w:r>
      <w:r w:rsidRPr="007879CE">
        <w:t>‰</w:t>
      </w:r>
      <w:r>
        <w:t xml:space="preserve"> (V-PDB), respectively (</w:t>
      </w:r>
      <w:r w:rsidR="00FA7735" w:rsidRPr="006B3142">
        <w:rPr>
          <w:b/>
        </w:rPr>
        <w:t xml:space="preserve">S2 </w:t>
      </w:r>
      <w:r w:rsidRPr="00404FE6">
        <w:rPr>
          <w:b/>
        </w:rPr>
        <w:t>FIG</w:t>
      </w:r>
      <w:r>
        <w:t xml:space="preserve">). </w:t>
      </w:r>
      <w:r w:rsidR="00BE3DC4">
        <w:t xml:space="preserve">The correlation between </w:t>
      </w:r>
      <w:r w:rsidRPr="007879CE">
        <w:t>δ</w:t>
      </w:r>
      <w:r w:rsidRPr="007879CE">
        <w:rPr>
          <w:vertAlign w:val="superscript"/>
        </w:rPr>
        <w:t>18</w:t>
      </w:r>
      <w:r w:rsidRPr="007879CE">
        <w:t>O</w:t>
      </w:r>
      <w:r>
        <w:t xml:space="preserve"> and </w:t>
      </w:r>
      <w:r w:rsidRPr="007879CE">
        <w:t>δ</w:t>
      </w:r>
      <w:r w:rsidRPr="007879CE">
        <w:rPr>
          <w:vertAlign w:val="superscript"/>
        </w:rPr>
        <w:t>13</w:t>
      </w:r>
      <w:r w:rsidRPr="007879CE">
        <w:t>C</w:t>
      </w:r>
      <w:r>
        <w:t xml:space="preserve"> along the growth axis in </w:t>
      </w:r>
      <w:r w:rsidR="00BE3DC4">
        <w:t xml:space="preserve">the </w:t>
      </w:r>
      <w:r>
        <w:t>three growth periods</w:t>
      </w:r>
      <w:r w:rsidR="00BE3DC4">
        <w:t xml:space="preserve"> </w:t>
      </w:r>
      <w:r w:rsidR="00F220AC">
        <w:t>was</w:t>
      </w:r>
      <w:r w:rsidR="00BE3DC4">
        <w:t xml:space="preserve"> investigated using Pearson product-moment correlation. There is a positive correlation between </w:t>
      </w:r>
      <w:r w:rsidR="00BE3DC4" w:rsidRPr="007879CE">
        <w:t>δ</w:t>
      </w:r>
      <w:r w:rsidR="00BE3DC4" w:rsidRPr="007879CE">
        <w:rPr>
          <w:vertAlign w:val="superscript"/>
        </w:rPr>
        <w:t>18</w:t>
      </w:r>
      <w:r w:rsidR="00BE3DC4" w:rsidRPr="007879CE">
        <w:t>O</w:t>
      </w:r>
      <w:r w:rsidR="00BE3DC4">
        <w:t xml:space="preserve"> and </w:t>
      </w:r>
      <w:r w:rsidR="00BE3DC4" w:rsidRPr="007879CE">
        <w:t>δ</w:t>
      </w:r>
      <w:r w:rsidR="00BE3DC4" w:rsidRPr="007879CE">
        <w:rPr>
          <w:vertAlign w:val="superscript"/>
        </w:rPr>
        <w:t>13</w:t>
      </w:r>
      <w:r w:rsidR="00BE3DC4" w:rsidRPr="007879CE">
        <w:t>C</w:t>
      </w:r>
      <w:r w:rsidR="00BE3DC4">
        <w:t xml:space="preserve"> in all three growth periods</w:t>
      </w:r>
      <w:r>
        <w:t>:</w:t>
      </w:r>
      <w:r w:rsidR="00BE3DC4">
        <w:t xml:space="preserve"> #3 r=0.66 (n=96), #2 r=0.84 (n=146), and #1 r=0.80 (n=113) all significant at </w:t>
      </w:r>
      <w:r w:rsidR="00E600DC">
        <w:t xml:space="preserve">the </w:t>
      </w:r>
      <w:r w:rsidR="00BE3DC4">
        <w:t>95 % level.</w:t>
      </w:r>
      <w:r>
        <w:t xml:space="preserve"> </w:t>
      </w:r>
      <w:r w:rsidR="00DA0DC6">
        <w:t>The stable isotope signal is stable in the stalagmite</w:t>
      </w:r>
      <w:r w:rsidR="00F220AC">
        <w:t>, as</w:t>
      </w:r>
      <w:r w:rsidR="00DA0DC6">
        <w:t xml:space="preserve"> illustrated by the close similarity of the isotope results from parallel tracks (</w:t>
      </w:r>
      <w:r w:rsidR="00FA7735" w:rsidRPr="006B3142">
        <w:rPr>
          <w:b/>
        </w:rPr>
        <w:t>S5 FIG</w:t>
      </w:r>
      <w:r w:rsidR="00DA0DC6">
        <w:t>)</w:t>
      </w:r>
    </w:p>
    <w:p w14:paraId="2BD1C8BC" w14:textId="2A0E9290" w:rsidR="007A6C47" w:rsidRPr="00826906" w:rsidRDefault="007A6C47" w:rsidP="00ED4826">
      <w:pPr>
        <w:pStyle w:val="MartinsTNR"/>
        <w:outlineLvl w:val="0"/>
        <w:rPr>
          <w:b/>
          <w:sz w:val="36"/>
          <w:szCs w:val="36"/>
        </w:rPr>
      </w:pPr>
      <w:r w:rsidRPr="00826906">
        <w:rPr>
          <w:b/>
          <w:sz w:val="36"/>
          <w:szCs w:val="36"/>
        </w:rPr>
        <w:t>References</w:t>
      </w:r>
    </w:p>
    <w:p w14:paraId="558D02C2" w14:textId="77777777" w:rsidR="00CE26CA" w:rsidRPr="00CE26CA" w:rsidRDefault="007A6C47" w:rsidP="00CE26CA">
      <w:pPr>
        <w:pStyle w:val="Bibliography"/>
        <w:rPr>
          <w:rFonts w:ascii="Times New Roman" w:hAnsi="Times New Roman" w:cs="Times New Roman"/>
          <w:sz w:val="24"/>
          <w:lang w:val="en-US"/>
        </w:rPr>
      </w:pPr>
      <w:r>
        <w:fldChar w:fldCharType="begin"/>
      </w:r>
      <w:r w:rsidR="00CE26CA">
        <w:rPr>
          <w:lang w:val="en-US"/>
        </w:rPr>
        <w:instrText xml:space="preserve"> ADDIN ZOTERO_BIBL {"custom":[]} CSL_BIBLIOGRAPHY </w:instrText>
      </w:r>
      <w:r>
        <w:fldChar w:fldCharType="separate"/>
      </w:r>
      <w:r w:rsidR="00CE26CA" w:rsidRPr="00CE26CA">
        <w:rPr>
          <w:rFonts w:ascii="Times New Roman" w:hAnsi="Times New Roman" w:cs="Times New Roman"/>
          <w:sz w:val="24"/>
          <w:lang w:val="en-US"/>
        </w:rPr>
        <w:t xml:space="preserve">1. </w:t>
      </w:r>
      <w:r w:rsidR="00CE26CA" w:rsidRPr="00CE26CA">
        <w:rPr>
          <w:rFonts w:ascii="Times New Roman" w:hAnsi="Times New Roman" w:cs="Times New Roman"/>
          <w:sz w:val="24"/>
          <w:lang w:val="en-US"/>
        </w:rPr>
        <w:tab/>
        <w:t>Hellstrom J. U–Th dating of speleothems with high initial 230Th using stratigraphical constraint. Quat Geochronol. 2006;1: 289–295. doi:10.1016/j.quageo.2007.01.004</w:t>
      </w:r>
    </w:p>
    <w:p w14:paraId="1DAFA74B" w14:textId="77777777" w:rsidR="00CE26CA" w:rsidRPr="00CE26CA" w:rsidRDefault="00CE26CA" w:rsidP="00CE26CA">
      <w:pPr>
        <w:pStyle w:val="Bibliography"/>
        <w:rPr>
          <w:rFonts w:ascii="Times New Roman" w:hAnsi="Times New Roman" w:cs="Times New Roman"/>
          <w:sz w:val="24"/>
        </w:rPr>
      </w:pPr>
      <w:r w:rsidRPr="00CE26CA">
        <w:rPr>
          <w:rFonts w:ascii="Times New Roman" w:hAnsi="Times New Roman" w:cs="Times New Roman"/>
          <w:sz w:val="24"/>
          <w:lang w:val="en-US"/>
        </w:rPr>
        <w:t xml:space="preserve">2. </w:t>
      </w:r>
      <w:r w:rsidRPr="00CE26CA">
        <w:rPr>
          <w:rFonts w:ascii="Times New Roman" w:hAnsi="Times New Roman" w:cs="Times New Roman"/>
          <w:sz w:val="24"/>
          <w:lang w:val="en-US"/>
        </w:rPr>
        <w:tab/>
        <w:t xml:space="preserve">Scholz D, Hoffmann DL. StalAge – An algorithm designed for construction of speleothem age models. </w:t>
      </w:r>
      <w:r w:rsidRPr="00CE26CA">
        <w:rPr>
          <w:rFonts w:ascii="Times New Roman" w:hAnsi="Times New Roman" w:cs="Times New Roman"/>
          <w:sz w:val="24"/>
        </w:rPr>
        <w:t>Quat Geochronol. 2011;6: 369–382. doi:10.1016/j.quageo.2011.02.002</w:t>
      </w:r>
    </w:p>
    <w:p w14:paraId="376B239E" w14:textId="76B1A16A" w:rsidR="007A6C47" w:rsidRDefault="007A6C47" w:rsidP="006B7055">
      <w:pPr>
        <w:pStyle w:val="MartinsTNR"/>
        <w:rPr>
          <w:rFonts w:cs="Times New Roman"/>
        </w:rPr>
      </w:pPr>
      <w:r>
        <w:fldChar w:fldCharType="end"/>
      </w:r>
    </w:p>
    <w:sectPr w:rsidR="007A6C4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065AA6" w14:textId="77777777" w:rsidR="00B0472C" w:rsidRDefault="00B0472C" w:rsidP="00810F82">
      <w:pPr>
        <w:spacing w:after="0" w:line="240" w:lineRule="auto"/>
      </w:pPr>
      <w:r>
        <w:separator/>
      </w:r>
    </w:p>
  </w:endnote>
  <w:endnote w:type="continuationSeparator" w:id="0">
    <w:p w14:paraId="1B30A05C" w14:textId="77777777" w:rsidR="00B0472C" w:rsidRDefault="00B0472C" w:rsidP="00810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757F27" w14:textId="77777777" w:rsidR="00B0472C" w:rsidRDefault="00B0472C" w:rsidP="00810F82">
      <w:pPr>
        <w:spacing w:after="0" w:line="240" w:lineRule="auto"/>
      </w:pPr>
      <w:r>
        <w:separator/>
      </w:r>
    </w:p>
  </w:footnote>
  <w:footnote w:type="continuationSeparator" w:id="0">
    <w:p w14:paraId="68116462" w14:textId="77777777" w:rsidR="00B0472C" w:rsidRDefault="00B0472C" w:rsidP="00810F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279"/>
    <w:rsid w:val="00035408"/>
    <w:rsid w:val="000552F5"/>
    <w:rsid w:val="00056971"/>
    <w:rsid w:val="000E1D0C"/>
    <w:rsid w:val="000F0243"/>
    <w:rsid w:val="00126540"/>
    <w:rsid w:val="001916F8"/>
    <w:rsid w:val="00191E79"/>
    <w:rsid w:val="001D592F"/>
    <w:rsid w:val="002726C2"/>
    <w:rsid w:val="00272C29"/>
    <w:rsid w:val="002D77A0"/>
    <w:rsid w:val="0034587E"/>
    <w:rsid w:val="00354C1C"/>
    <w:rsid w:val="003745A0"/>
    <w:rsid w:val="00375098"/>
    <w:rsid w:val="00375602"/>
    <w:rsid w:val="00386B0C"/>
    <w:rsid w:val="003B7A4E"/>
    <w:rsid w:val="003D29AF"/>
    <w:rsid w:val="00445023"/>
    <w:rsid w:val="00456717"/>
    <w:rsid w:val="0046262F"/>
    <w:rsid w:val="004D7F5A"/>
    <w:rsid w:val="005312F0"/>
    <w:rsid w:val="0053755E"/>
    <w:rsid w:val="00582FBF"/>
    <w:rsid w:val="00587D2D"/>
    <w:rsid w:val="005A7BC2"/>
    <w:rsid w:val="005B4F25"/>
    <w:rsid w:val="005D5A66"/>
    <w:rsid w:val="00614F27"/>
    <w:rsid w:val="0063015B"/>
    <w:rsid w:val="006507A9"/>
    <w:rsid w:val="00675831"/>
    <w:rsid w:val="006B3142"/>
    <w:rsid w:val="006B7055"/>
    <w:rsid w:val="006D2DD1"/>
    <w:rsid w:val="006F75D5"/>
    <w:rsid w:val="007930A6"/>
    <w:rsid w:val="007A6C47"/>
    <w:rsid w:val="007F6BEF"/>
    <w:rsid w:val="00810F82"/>
    <w:rsid w:val="00825410"/>
    <w:rsid w:val="00826906"/>
    <w:rsid w:val="008B679F"/>
    <w:rsid w:val="009328B9"/>
    <w:rsid w:val="00970081"/>
    <w:rsid w:val="00975ECC"/>
    <w:rsid w:val="00A82871"/>
    <w:rsid w:val="00A87F70"/>
    <w:rsid w:val="00AB3D39"/>
    <w:rsid w:val="00B018E7"/>
    <w:rsid w:val="00B0472C"/>
    <w:rsid w:val="00BE3DC4"/>
    <w:rsid w:val="00C23652"/>
    <w:rsid w:val="00C30BD3"/>
    <w:rsid w:val="00C62823"/>
    <w:rsid w:val="00C6382B"/>
    <w:rsid w:val="00C86F1F"/>
    <w:rsid w:val="00CD055B"/>
    <w:rsid w:val="00CD2D99"/>
    <w:rsid w:val="00CE26CA"/>
    <w:rsid w:val="00D316D0"/>
    <w:rsid w:val="00D62279"/>
    <w:rsid w:val="00D62D75"/>
    <w:rsid w:val="00D7205D"/>
    <w:rsid w:val="00D75BD5"/>
    <w:rsid w:val="00DA0DC6"/>
    <w:rsid w:val="00DF2ACF"/>
    <w:rsid w:val="00E45195"/>
    <w:rsid w:val="00E600DC"/>
    <w:rsid w:val="00E93E53"/>
    <w:rsid w:val="00ED4826"/>
    <w:rsid w:val="00EF4B2C"/>
    <w:rsid w:val="00EF7E17"/>
    <w:rsid w:val="00F02DA2"/>
    <w:rsid w:val="00F220AC"/>
    <w:rsid w:val="00F93F52"/>
    <w:rsid w:val="00FA7735"/>
    <w:rsid w:val="00FB36FA"/>
    <w:rsid w:val="00FD65F8"/>
    <w:rsid w:val="00FE6414"/>
  </w:rsids>
  <m:mathPr>
    <m:mathFont m:val="Cambria Math"/>
    <m:brkBin m:val="before"/>
    <m:brkBinSub m:val="--"/>
    <m:smallFrac m:val="0"/>
    <m:dispDef/>
    <m:lMargin m:val="0"/>
    <m:rMargin m:val="0"/>
    <m:defJc m:val="centerGroup"/>
    <m:wrapIndent m:val="1440"/>
    <m:intLim m:val="subSup"/>
    <m:naryLim m:val="undOvr"/>
  </m:mathPr>
  <w:themeFontLang w:val="sv-SE"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DA42E5"/>
  <w15:docId w15:val="{3B247CF9-F5FA-4BB1-B612-D1ACDCDD0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450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622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227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rtinsTNR">
    <w:name w:val="Martins_TNR"/>
    <w:basedOn w:val="Normal"/>
    <w:link w:val="MartinsTNRChar"/>
    <w:qFormat/>
    <w:rsid w:val="00970081"/>
    <w:pPr>
      <w:spacing w:line="360" w:lineRule="auto"/>
    </w:pPr>
    <w:rPr>
      <w:rFonts w:ascii="Times New Roman" w:hAnsi="Times New Roman"/>
      <w:sz w:val="24"/>
      <w:lang w:val="en-US"/>
    </w:rPr>
  </w:style>
  <w:style w:type="character" w:customStyle="1" w:styleId="MartinsTNRChar">
    <w:name w:val="Martins_TNR Char"/>
    <w:basedOn w:val="DefaultParagraphFont"/>
    <w:link w:val="MartinsTNR"/>
    <w:rsid w:val="00970081"/>
    <w:rPr>
      <w:rFonts w:ascii="Times New Roman" w:hAnsi="Times New Roman"/>
      <w:sz w:val="24"/>
      <w:lang w:val="en-US"/>
    </w:rPr>
  </w:style>
  <w:style w:type="character" w:customStyle="1" w:styleId="Heading2Char">
    <w:name w:val="Heading 2 Char"/>
    <w:basedOn w:val="DefaultParagraphFont"/>
    <w:link w:val="Heading2"/>
    <w:uiPriority w:val="9"/>
    <w:rsid w:val="00D6227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62279"/>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D62279"/>
    <w:rPr>
      <w:sz w:val="16"/>
      <w:szCs w:val="16"/>
    </w:rPr>
  </w:style>
  <w:style w:type="paragraph" w:styleId="CommentText">
    <w:name w:val="annotation text"/>
    <w:basedOn w:val="Normal"/>
    <w:link w:val="CommentTextChar"/>
    <w:uiPriority w:val="99"/>
    <w:unhideWhenUsed/>
    <w:rsid w:val="00D62279"/>
    <w:pPr>
      <w:spacing w:line="240" w:lineRule="auto"/>
    </w:pPr>
    <w:rPr>
      <w:sz w:val="20"/>
      <w:szCs w:val="20"/>
    </w:rPr>
  </w:style>
  <w:style w:type="character" w:customStyle="1" w:styleId="CommentTextChar">
    <w:name w:val="Comment Text Char"/>
    <w:basedOn w:val="DefaultParagraphFont"/>
    <w:link w:val="CommentText"/>
    <w:uiPriority w:val="99"/>
    <w:rsid w:val="00D62279"/>
    <w:rPr>
      <w:sz w:val="20"/>
      <w:szCs w:val="20"/>
    </w:rPr>
  </w:style>
  <w:style w:type="paragraph" w:styleId="BalloonText">
    <w:name w:val="Balloon Text"/>
    <w:basedOn w:val="Normal"/>
    <w:link w:val="BalloonTextChar"/>
    <w:uiPriority w:val="99"/>
    <w:semiHidden/>
    <w:unhideWhenUsed/>
    <w:rsid w:val="00D622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27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26540"/>
    <w:rPr>
      <w:b/>
      <w:bCs/>
    </w:rPr>
  </w:style>
  <w:style w:type="character" w:customStyle="1" w:styleId="CommentSubjectChar">
    <w:name w:val="Comment Subject Char"/>
    <w:basedOn w:val="CommentTextChar"/>
    <w:link w:val="CommentSubject"/>
    <w:uiPriority w:val="99"/>
    <w:semiHidden/>
    <w:rsid w:val="00126540"/>
    <w:rPr>
      <w:b/>
      <w:bCs/>
      <w:sz w:val="20"/>
      <w:szCs w:val="20"/>
    </w:rPr>
  </w:style>
  <w:style w:type="paragraph" w:styleId="Header">
    <w:name w:val="header"/>
    <w:basedOn w:val="Normal"/>
    <w:link w:val="HeaderChar"/>
    <w:uiPriority w:val="99"/>
    <w:unhideWhenUsed/>
    <w:rsid w:val="00810F82"/>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10F82"/>
    <w:rPr>
      <w:sz w:val="20"/>
      <w:szCs w:val="20"/>
    </w:rPr>
  </w:style>
  <w:style w:type="paragraph" w:styleId="Footer">
    <w:name w:val="footer"/>
    <w:basedOn w:val="Normal"/>
    <w:link w:val="FooterChar"/>
    <w:uiPriority w:val="99"/>
    <w:unhideWhenUsed/>
    <w:rsid w:val="00810F82"/>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10F82"/>
    <w:rPr>
      <w:sz w:val="20"/>
      <w:szCs w:val="20"/>
    </w:rPr>
  </w:style>
  <w:style w:type="paragraph" w:styleId="Bibliography">
    <w:name w:val="Bibliography"/>
    <w:basedOn w:val="Normal"/>
    <w:next w:val="Normal"/>
    <w:uiPriority w:val="37"/>
    <w:unhideWhenUsed/>
    <w:rsid w:val="007F6BEF"/>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445023"/>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81</Words>
  <Characters>414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4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Finné</dc:creator>
  <cp:lastModifiedBy>Martin Finné</cp:lastModifiedBy>
  <cp:revision>6</cp:revision>
  <dcterms:created xsi:type="dcterms:W3CDTF">2017-11-09T12:41:00Z</dcterms:created>
  <dcterms:modified xsi:type="dcterms:W3CDTF">2017-11-23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JpIHgzop"/&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